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tif" ContentType="image/tif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 xml:space="preserve">Factor analysis 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library(psych)</w:t>
      </w:r>
    </w:p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>&gt; fit &lt;- fa(dat, nfactors=3, rotate="oblimin")</w:t>
      </w:r>
    </w:p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>&gt; fa.sort(fit)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E1E2E5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Factor Analysis using method =  minres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Call: fa(r = dat, nfactors = 3, rotate = "oblimin")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Standardized loadings (pattern matrix) based upon correlation matrix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ascii="Courier New" w:hAnsi="Courier New" w:cs="Courier New" w:eastAsia="Courier New"/>
          <w:color w:val="000000"/>
          <w:sz w:val="20"/>
          <w:szCs w:val="20"/>
          <w:shd w:fill="E1E2E5" w:val="clear"/>
        </w:rPr>
        <w:t xml:space="preserve">      </w:t>
      </w: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1   MR3   MR2   h2     u2 com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SSD  1.00  0.03 -0.23 0.99 0.0066 1.1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FBL  0.82 -0.09  0.44 0.99 0.0072 1.6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GC  0.02  0.84  0.10 0.66 0.3357 1.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FGC  0.00  0.79 -0.06 0.65 0.3485 1.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BL -0.04 -0.01  0.98 0.96 0.0437 1.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E1E2E5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ascii="Courier New" w:hAnsi="Courier New" w:cs="Courier New" w:eastAsia="Courier New"/>
          <w:color w:val="000000"/>
          <w:sz w:val="20"/>
          <w:szCs w:val="20"/>
          <w:shd w:fill="E1E2E5" w:val="clear"/>
        </w:rPr>
        <w:t xml:space="preserve">                       </w:t>
      </w: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1  MR3  MR2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SS loadings           1.68 1.34 1.23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Proportion Var        0.34 0.27 0.25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Cumulative Var        0.34 0.61 0.85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Proportion Explained  0.40 0.32 0.29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Cumulative Proportion 0.40 0.71 1.0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E1E2E5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 xml:space="preserve">With factor correlations of 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ascii="Courier New" w:hAnsi="Courier New" w:cs="Courier New" w:eastAsia="Courier New"/>
          <w:color w:val="000000"/>
          <w:sz w:val="20"/>
          <w:szCs w:val="20"/>
          <w:shd w:fill="E1E2E5" w:val="clear"/>
        </w:rPr>
        <w:t xml:space="preserve">      </w:t>
      </w: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1   MR3   MR2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1  1.00 -0.17  0.1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3 -0.17  1.00 -0.25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R2  0.10 -0.25  1.0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E1E2E5" w:val="clear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Mean item complexity =  1.1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Times New Roman" w:cs="Courier New"/>
          <w:color w:val="000000"/>
          <w:sz w:val="20"/>
          <w:szCs w:val="20"/>
          <w:highlight w:val="blu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E1E2E5" w:val="clear"/>
        </w:rPr>
        <w:t>Test of the hypothesis that 3 factors are sufficient.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cs="Courier New"/>
          <w:color w:val="000000"/>
          <w:sz w:val="20"/>
          <w:szCs w:val="20"/>
          <w:highlight w:val="blue"/>
        </w:rPr>
      </w:pPr>
      <w:r>
        <w:rPr>
          <w:rFonts w:cs="Courier New"/>
          <w:color w:val="000000"/>
          <w:sz w:val="20"/>
          <w:szCs w:val="20"/>
          <w:highlight w:val="blue"/>
        </w:rPr>
      </w:r>
    </w:p>
    <w:p>
      <w:pPr>
        <w:pStyle w:val="HTMLPreformatted"/>
        <w:rPr>
          <w:rFonts w:ascii="Courier New" w:hAnsi="Courier New" w:eastAsia="Courier New"/>
        </w:rPr>
      </w:pPr>
      <w:r>
        <w:rPr>
          <w:rStyle w:val="Gewyw5ybmdb"/>
          <w:rFonts w:eastAsia="Courier New"/>
          <w:color w:val="0000FF"/>
          <w:shd w:fill="E1E2E5" w:val="clear"/>
        </w:rPr>
        <w:t>&gt; fa.diagram(fit, simple=F, side=4, cex=12/12, cut=.1)</w:t>
      </w:r>
    </w:p>
    <w:p>
      <w:pPr>
        <w:pStyle w:val="HTMLPreformatted"/>
        <w:rPr>
          <w:rStyle w:val="Gewyw5ybmdb"/>
          <w:color w:val="0000FF"/>
          <w:highlight w:val="blue"/>
        </w:rPr>
      </w:pPr>
      <w:r>
        <w:rPr>
          <w:color w:val="0000FF"/>
          <w:highlight w:val="blue"/>
        </w:rPr>
      </w:r>
    </w:p>
    <w:p>
      <w:pPr>
        <w:pStyle w:val="Normal"/>
        <w:rPr/>
      </w:pPr>
      <w:r>
        <w:rPr>
          <w:rFonts w:ascii="Courier New" w:hAnsi="Courier New" w:eastAsia="Courier New"/>
        </w:rPr>
        <w:drawing>
          <wp:inline distT="0" distB="0" distL="0" distR="0">
            <wp:extent cx="2853690" cy="2863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69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urier New" w:hAnsi="Courier New" w:eastAsia="Courier New"/>
        </w:rPr>
      </w:pPr>
      <w:r>
        <w:rPr/>
      </w:r>
      <w:r>
        <w:br w:type="page"/>
      </w:r>
    </w:p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>MMR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bookmarkStart w:id="0" w:name="__DdeLink__3237_1387313232"/>
      <w:r>
        <w:rPr>
          <w:rStyle w:val="Gewyw5ybmdb"/>
          <w:rFonts w:eastAsia="Courier New"/>
          <w:color w:val="0000FF"/>
          <w:shd w:fill="E1E2E5" w:val="clear"/>
        </w:rPr>
        <w:t xml:space="preserve">&gt; </w:t>
      </w:r>
      <w:bookmarkEnd w:id="0"/>
      <w:r>
        <w:rPr>
          <w:rStyle w:val="Gewyw5ybmdb"/>
          <w:rFonts w:eastAsia="Courier New"/>
          <w:color w:val="0000FF"/>
          <w:shd w:fill="E1E2E5" w:val="clear"/>
        </w:rPr>
        <w:t>phylo &lt;- read.nexus("chrotree.tre")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data &lt;- read.table("MCMCglmm_RD.txt",header=T)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inv.phylo &lt;- inverseA(phylo,nodes="TIPS",scale=TRUE)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prior &lt;- list(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B=list(mu = rep(0,4), V = diag(4) * (10 + pi^2/3)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G=list(G1=list(V=1,nu=0.002)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R=list(V=1,nu=0.002))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model_MMR &lt;- MCMCglmm(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MMR~MR1+MR2+MR3, random=~phylo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family="categorical", ginverse=list(phylo=inv.phylo$Ainv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prior=prior,data=data,nitt=1e6,burnin=2.5e5,thin=200)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>&gt; summary(model_MMR)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>Iterations = 250001:999801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>Thinning interval  = 200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 xml:space="preserve">Sample size  = 3750 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 xml:space="preserve">DIC: 9.839649 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>G-structure:  ~phylo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     </w:t>
      </w:r>
      <w:r>
        <w:rPr>
          <w:rFonts w:eastAsia="Courier New"/>
          <w:color w:val="000000"/>
          <w:shd w:fill="E1E2E5" w:val="clear"/>
        </w:rPr>
        <w:t>post.mean  l-95% CI u-95% CI eff.samp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>phylo     4.697 0.0002298    25.05    164.7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>R-structure:  ~units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     </w:t>
      </w:r>
      <w:r>
        <w:rPr>
          <w:rFonts w:eastAsia="Courier New"/>
          <w:color w:val="000000"/>
          <w:shd w:fill="E1E2E5" w:val="clear"/>
        </w:rPr>
        <w:t>post.mean  l-95% CI u-95% CI eff.samp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>units     1.367 0.0001891    6.762      747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</w:t>
      </w:r>
      <w:r>
        <w:rPr>
          <w:rFonts w:eastAsia="Courier New"/>
          <w:color w:val="000000"/>
          <w:shd w:fill="E1E2E5" w:val="clear"/>
        </w:rPr>
        <w:t xml:space="preserve">Location effects: MMR ~ MR1 + MR2 + MR3 </w:t>
      </w:r>
    </w:p>
    <w:p>
      <w:pPr>
        <w:pStyle w:val="HTMLPreformatted"/>
        <w:rPr>
          <w:rFonts w:ascii="Courier New" w:hAnsi="Courier New" w:eastAsia="Courier New"/>
          <w:color w:val="000000"/>
          <w:shd w:fill="E1E2E5" w:val="clear"/>
        </w:rPr>
      </w:pPr>
      <w:r>
        <w:rPr>
          <w:rFonts w:eastAsia="Courier New"/>
          <w:color w:val="000000"/>
          <w:shd w:fill="E1E2E5" w:val="clear"/>
        </w:rPr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ascii="Courier New" w:hAnsi="Courier New" w:eastAsia="Courier New"/>
          <w:color w:val="000000"/>
          <w:shd w:fill="E1E2E5" w:val="clear"/>
        </w:rPr>
        <w:t xml:space="preserve">            </w:t>
      </w:r>
      <w:r>
        <w:rPr>
          <w:rFonts w:eastAsia="Courier New"/>
          <w:color w:val="000000"/>
          <w:shd w:fill="E1E2E5" w:val="clear"/>
        </w:rPr>
        <w:t xml:space="preserve">post.mean l-95% CI u-95% CI eff.samp    pMCMC    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 xml:space="preserve">(Intercept)    0.2397  -2.4732   3.0297    651.7 0.868267    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 xml:space="preserve">MR1            0.1826  -2.2942   2.7376    344.1 0.852267    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 xml:space="preserve">MR2           -0.6209  -2.8660   1.6576    384.3 0.577067    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>MR3           -7.3911 -11.2077  -3.4144    198.4 0.000533 ***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>---</w:t>
      </w:r>
    </w:p>
    <w:p>
      <w:pPr>
        <w:pStyle w:val="HTMLPreformatted"/>
        <w:rPr>
          <w:rFonts w:ascii="Lucida Console" w:hAnsi="Lucida Console"/>
          <w:color w:val="000000"/>
          <w:highlight w:val="blue"/>
        </w:rPr>
      </w:pPr>
      <w:r>
        <w:rPr>
          <w:rFonts w:eastAsia="Courier New"/>
          <w:color w:val="000000"/>
          <w:shd w:fill="E1E2E5" w:val="clear"/>
        </w:rPr>
        <w:t>Signif. codes:  0 ‘***’ 0.001 ‘**’ 0.01 ‘*’ 0.05 ‘.’ 0.1 ‘ ’ 1</w:t>
      </w:r>
    </w:p>
    <w:p>
      <w:pPr>
        <w:pStyle w:val="Normal"/>
        <w:rPr>
          <w:rFonts w:ascii="Courier New" w:hAnsi="Courier New" w:eastAsia="Courier New"/>
        </w:rPr>
      </w:pPr>
      <w:r>
        <w:rPr>
          <w:rFonts w:eastAsia="Courier New" w:ascii="Courier New" w:hAnsi="Courier New"/>
        </w:rPr>
      </w:r>
    </w:p>
    <w:p>
      <w:pPr>
        <w:pStyle w:val="HTMLPreformatted"/>
        <w:rPr>
          <w:rFonts w:ascii="Courier New" w:hAnsi="Courier New" w:eastAsia="Courier New"/>
          <w:color w:val="0000FF"/>
          <w:highlight w:val="blue"/>
        </w:rPr>
      </w:pPr>
      <w:r>
        <w:rPr>
          <w:rFonts w:eastAsia="Courier New"/>
          <w:color w:val="0000FF"/>
          <w:highlight w:val="blue"/>
        </w:rPr>
      </w:r>
      <w:r>
        <w:br w:type="page"/>
      </w:r>
    </w:p>
    <w:p>
      <w:pPr>
        <w:pStyle w:val="HTMLPreformatted"/>
        <w:rPr/>
      </w:pPr>
      <w:r>
        <w:rPr>
          <w:rStyle w:val="Gewyw5ybmdb"/>
          <w:rFonts w:eastAsia="Courier New"/>
          <w:color w:val="0000FF"/>
          <w:shd w:fill="E1E2E5" w:val="clear"/>
        </w:rPr>
        <w:t>FMR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Prior1 &lt;- list(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B=list(mu = rep(0,4), V = diag(4) * (10 + pi^2/3)+1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G=list(G1=list(V=10,nu=0.002)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R=list(V=10,nu=0.002))</w:t>
      </w:r>
    </w:p>
    <w:p>
      <w:pPr>
        <w:pStyle w:val="HTMLPreformatted"/>
        <w:rPr>
          <w:rStyle w:val="Gewyw5ybmdb"/>
          <w:rFonts w:ascii="Courier New" w:hAnsi="Courier New" w:eastAsia="Courier New"/>
        </w:rPr>
      </w:pPr>
      <w:r>
        <w:rPr>
          <w:rFonts w:eastAsia="Courier New"/>
        </w:rPr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eastAsia="Courier New"/>
          <w:color w:val="0000FF"/>
          <w:shd w:fill="E1E2E5" w:val="clear"/>
        </w:rPr>
        <w:t>&gt; model_FMR &lt;- MCMCglmm(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FMR~MR1+MR2+MR3, random=~phylo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family="categorical", ginverse=list(phylo=inv.phylo$Ainv),</w:t>
      </w:r>
    </w:p>
    <w:p>
      <w:pPr>
        <w:pStyle w:val="HTMLPreformatted"/>
        <w:rPr>
          <w:rStyle w:val="Gewyw5ybmdb"/>
          <w:rFonts w:ascii="Lucida Console" w:hAnsi="Lucida Console"/>
          <w:color w:val="0000FF"/>
          <w:highlight w:val="blue"/>
        </w:rPr>
      </w:pPr>
      <w:r>
        <w:rPr>
          <w:rStyle w:val="Gewyw5ybmdb"/>
          <w:rFonts w:ascii="Courier New" w:hAnsi="Courier New" w:eastAsia="Courier New"/>
          <w:color w:val="0000FF"/>
          <w:shd w:fill="E1E2E5" w:val="clear"/>
        </w:rPr>
        <w:t xml:space="preserve">    </w:t>
      </w:r>
      <w:r>
        <w:rPr>
          <w:rStyle w:val="Gewyw5ybmdb"/>
          <w:rFonts w:eastAsia="Courier New"/>
          <w:color w:val="0000FF"/>
          <w:shd w:fill="E1E2E5" w:val="clear"/>
        </w:rPr>
        <w:t>prior=prior1,data=data,nitt=1e7,burnin=2.5e5,thin=200)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FF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FF"/>
          <w:sz w:val="20"/>
          <w:szCs w:val="24"/>
          <w:highlight w:val="blue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FF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FF"/>
          <w:sz w:val="20"/>
          <w:szCs w:val="24"/>
          <w:shd w:fill="E1E2E5" w:val="clear"/>
        </w:rPr>
        <w:t>&gt; summary(model_FMR)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Iterations = 2500001:9999001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Thinning interval  = 1000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 xml:space="preserve">Sample size  = 7500 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 xml:space="preserve">DIC: 2.21854 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G-structure:  ~phylo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    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post.mean l-95% CI u-95% CI eff.samp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phylo      6182 0.003201    27610    14.14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R-structure:  ~units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    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post.mean l-95% CI u-95% CI eff.samp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units     112.5 0.002023      445    495.5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 xml:space="preserve">Location effects: FMR ~ MR1 + MR2 + MR3 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00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ascii="Courier New" w:hAnsi="Courier New" w:cs="細明體" w:eastAsia="Courier New"/>
          <w:color w:val="000000"/>
          <w:sz w:val="20"/>
          <w:szCs w:val="24"/>
          <w:shd w:fill="E1E2E5" w:val="clear"/>
        </w:rPr>
        <w:t xml:space="preserve">            </w:t>
      </w: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post.mean l-95% CI u-95% CI eff.samp pMCMC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(Intercept)    0.5607  -6.4054   7.3724   2668.6 0.853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MR1            0.2023  -6.3437   6.7046   3106.2 0.945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MR2           -0.2047  -6.3626   6.2016   2578.7 0.932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Lucida Console" w:hAnsi="Lucida Console" w:eastAsia="細明體" w:cs="細明體"/>
          <w:color w:val="000000"/>
          <w:sz w:val="20"/>
          <w:szCs w:val="24"/>
          <w:highlight w:val="blue"/>
        </w:rPr>
      </w:pPr>
      <w:r>
        <w:rPr>
          <w:rFonts w:eastAsia="Courier New" w:cs="細明體" w:ascii="Courier New" w:hAnsi="Courier New"/>
          <w:color w:val="000000"/>
          <w:sz w:val="20"/>
          <w:szCs w:val="24"/>
          <w:shd w:fill="E1E2E5" w:val="clear"/>
        </w:rPr>
        <w:t>MR3           -2.0984  -9.0789   5.0080    309.2 0.543</w:t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Courier New" w:cs="細明體"/>
          <w:color w:val="0000FF"/>
          <w:sz w:val="20"/>
          <w:szCs w:val="24"/>
          <w:shd w:fill="E1E2E5" w:val="clear"/>
        </w:rPr>
      </w:pPr>
      <w:r>
        <w:rPr>
          <w:rFonts w:eastAsia="Courier New" w:cs="細明體" w:ascii="Courier New" w:hAnsi="Courier New"/>
          <w:color w:val="0000FF"/>
          <w:sz w:val="20"/>
          <w:szCs w:val="24"/>
          <w:shd w:fill="E1E2E5" w:val="clear"/>
        </w:rPr>
      </w:r>
    </w:p>
    <w:p>
      <w:pPr>
        <w:pStyle w:val="Normal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/>
      </w:r>
    </w:p>
    <w:sectPr>
      <w:type w:val="nextPage"/>
      <w:pgSz w:w="12240" w:h="15840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ourier New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ucida Console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TW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" w:cs="新細明體" w:asciiTheme="minorHAnsi" w:cstheme="minorBidi" w:eastAsiaTheme="minorEastAsia" w:hAnsiTheme="minorHAnsi"/>
        <w:szCs w:val="22"/>
        <w:lang w:val="en-US" w:eastAsia="zh-TW" w:bidi="ar-SA"/>
      </w:rPr>
    </w:rPrDefault>
    <w:pPrDefault>
      <w:pPr>
        <w:spacing w:lineRule="auto" w:line="276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" w:cs="新細明體" w:asciiTheme="minorHAnsi" w:cstheme="minorBidi" w:eastAsiaTheme="minorEastAsia" w:hAnsiTheme="minorHAnsi"/>
      <w:color w:val="00000A"/>
      <w:sz w:val="22"/>
      <w:szCs w:val="22"/>
      <w:lang w:val="en-US" w:eastAsia="zh-TW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e12d76"/>
    <w:rPr>
      <w:rFonts w:ascii="Courier New" w:hAnsi="Courier New" w:eastAsia="Times New Roman" w:cs="Courier New"/>
      <w:sz w:val="20"/>
      <w:szCs w:val="20"/>
    </w:rPr>
  </w:style>
  <w:style w:type="character" w:styleId="Gewyw5ybaeb" w:customStyle="1">
    <w:name w:val="gewyw5ybaeb"/>
    <w:basedOn w:val="DefaultParagraphFont"/>
    <w:qFormat/>
    <w:rsid w:val="00e12d76"/>
    <w:rPr/>
  </w:style>
  <w:style w:type="character" w:styleId="Gewyw5ybmdb" w:customStyle="1">
    <w:name w:val="gewyw5ybmdb"/>
    <w:basedOn w:val="DefaultParagraphFont"/>
    <w:qFormat/>
    <w:rsid w:val="00e12d76"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12d76"/>
    <w:rPr>
      <w:rFonts w:ascii="Tahoma" w:hAnsi="Tahoma" w:cs="Tahoma"/>
      <w:sz w:val="16"/>
      <w:szCs w:val="16"/>
    </w:rPr>
  </w:style>
  <w:style w:type="character" w:styleId="Gewyw5ybjeb" w:customStyle="1">
    <w:name w:val="gewyw5ybjeb"/>
    <w:basedOn w:val="DefaultParagraphFont"/>
    <w:qFormat/>
    <w:rsid w:val="000e71de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9c2da9"/>
    <w:rPr>
      <w:sz w:val="20"/>
      <w:szCs w:val="20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9c2da9"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Heiti TC" w:cs="Lucida 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e12d76"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12d76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2da9"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2da9"/>
    <w:pPr>
      <w:tabs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408264-0A72-3142-9EA3-9C5B27B7F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5.1.1.3$MacOSX_X86_64 LibreOffice_project/89f508ef3ecebd2cfb8e1def0f0ba9a803b88a6d</Application>
  <Pages>3</Pages>
  <Words>386</Words>
  <Characters>2365</Characters>
  <CharactersWithSpaces>3064</CharactersWithSpaces>
  <Paragraphs>8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4:07:00Z</dcterms:created>
  <dc:creator>Ren-Chung Cheng</dc:creator>
  <dc:description/>
  <dc:language>zh-TW</dc:language>
  <cp:lastModifiedBy>Chen-Pan Liao</cp:lastModifiedBy>
  <dcterms:modified xsi:type="dcterms:W3CDTF">2016-03-22T22:17:22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